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rFonts w:ascii="Times New Roman" w:hAnsi="Times New Roman" w:eastAsia="宋体" w:cs="Times New Roman"/>
          <w:color w:val="000000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2"/>
          <w:sz w:val="28"/>
          <w:szCs w:val="28"/>
          <w:lang w:val="en-US" w:eastAsia="zh-CN" w:bidi="ar-SA"/>
        </w:rPr>
        <w:t xml:space="preserve">Attributable risk of hospital admissions for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8"/>
          <w:szCs w:val="28"/>
          <w:lang w:val="en-US" w:eastAsia="zh-CN" w:bidi="ar-SA"/>
        </w:rPr>
        <w:t>ischemic stroke</w:t>
      </w:r>
      <w:r>
        <w:rPr>
          <w:rFonts w:eastAsia="宋体" w:cs="Times New Roman" w:ascii="Times New Roman" w:hAnsi="Times New Roman"/>
          <w:color w:val="000000"/>
          <w:kern w:val="2"/>
          <w:sz w:val="28"/>
          <w:szCs w:val="28"/>
          <w:lang w:val="en-US" w:eastAsia="zh-CN" w:bidi="ar-SA"/>
        </w:rPr>
        <w:t xml:space="preserve"> due to ambient air pollution: A time-series study in Zhangzhou, China</w:t>
      </w:r>
    </w:p>
    <w:p>
      <w:pPr>
        <w:pStyle w:val="TextBody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8"/>
          <w:szCs w:val="28"/>
          <w:lang w:val="en-US" w:eastAsia="zh-CN" w:bidi="ar-SA"/>
        </w:rPr>
      </w:r>
    </w:p>
    <w:p>
      <w:pPr>
        <w:pStyle w:val="TextBody"/>
        <w:jc w:val="both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Yanhu Ji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cs="Times New Roman" w:ascii="Times New Roman" w:hAnsi="Times New Roman"/>
          <w:b/>
          <w:bCs/>
          <w:strike w:val="false"/>
          <w:dstrike w:val="false"/>
          <w:color w:val="000000"/>
          <w:sz w:val="24"/>
          <w:szCs w:val="24"/>
          <w:vertAlign w:val="superscript"/>
        </w:rPr>
        <w:t>*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Lina Zhang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Yiqi Liu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Yubin Chen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Tongjun Chen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1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Shengwen Wu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2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 Liang Song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vertAlign w:val="superscript"/>
          <w:lang w:val="en-US" w:eastAsia="zh-CN" w:bidi="ar-SA"/>
        </w:rPr>
        <w:t>3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,</w:t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strike w:val="false"/>
          <w:dstrike w:val="false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trike w:val="false"/>
          <w:dstrike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rresponding author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Yanhu Ji;   E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ail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xiaohu123596@163.com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Supplementary material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Spearman's correlations between air pollutants and meteorological factors 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Fig.S1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Time series distributions of daily ischemic stroke admissions and environmental variables in Zhangzhou, China, 2020-2023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RR and 95% CI of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hospital admissions for ischemic stroke with </w:t>
      </w:r>
      <w:r>
        <w:rPr>
          <w:rFonts w:cs="Times New Roman" w:ascii="Times New Roman" w:hAnsi="Times New Roman"/>
          <w:color w:val="000000"/>
          <w:sz w:val="21"/>
          <w:szCs w:val="21"/>
        </w:rPr>
        <w:t>a 10 μg/m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crease in concentrations of air pollutants using different lag structures in male group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1"/>
          <w:szCs w:val="21"/>
        </w:rPr>
        <w:t>, China, 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1"/>
          <w:szCs w:val="21"/>
        </w:rPr>
        <w:t>-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3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R and 95% CI of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ospital admissions for ischemic stroke with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 10 μg/m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crease in concentrations of air pollutants using different lag structures in female group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1"/>
          <w:szCs w:val="21"/>
        </w:rPr>
        <w:t>, China, 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1"/>
          <w:szCs w:val="21"/>
        </w:rPr>
        <w:t>-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3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R and 95% CI of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hospital admissions for ischemic stroke with </w:t>
      </w:r>
      <w:r>
        <w:rPr>
          <w:rFonts w:cs="Times New Roman" w:ascii="Times New Roman" w:hAnsi="Times New Roman"/>
          <w:color w:val="000000"/>
          <w:sz w:val="21"/>
          <w:szCs w:val="21"/>
        </w:rPr>
        <w:t>a 10 μg/m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crease in concentrations of air pollutants using different lag structures in younger group (&lt;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 years old)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1"/>
          <w:szCs w:val="21"/>
        </w:rPr>
        <w:t>, China, 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1"/>
          <w:szCs w:val="21"/>
        </w:rPr>
        <w:t>-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3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R and 95% CI of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ospital admissions for ischemic stroke with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 10 μg/m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crease in concentrations of air pollutants using different lag structures in older group (≥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 years old )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1"/>
          <w:szCs w:val="21"/>
        </w:rPr>
        <w:t>, China, 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1"/>
          <w:szCs w:val="21"/>
        </w:rPr>
        <w:t>-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3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R and 95% CI of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ospital admissions for ischemic stroke with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 10 μg/m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crease in concentrations of air pollutants using different lag structures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warm seaso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1"/>
          <w:szCs w:val="21"/>
        </w:rPr>
        <w:t>, China, 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1"/>
          <w:szCs w:val="21"/>
        </w:rPr>
        <w:t>-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3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R and 95% CI of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ospital admissions for ischemic stroke with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 10 μg/m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crease in concentrations of air pollutants using different lag structures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cold seaso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1"/>
          <w:szCs w:val="21"/>
        </w:rPr>
        <w:t>, China, 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1"/>
          <w:szCs w:val="21"/>
        </w:rPr>
        <w:t>-20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3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A8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Relative risks of daily ischemic stroke hospitalizations associated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with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per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10 μg/m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creas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in air pollutants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in two-pollutant models 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ensitivity analyses for the smooth function of time trend by using different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 xml:space="preserve">dfs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per year 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sz w:val="21"/>
          <w:szCs w:val="21"/>
        </w:rPr>
        <w:t>The results of sensitivity analyses after adjusting for othe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hyperlink w:anchor="C:/Users/xiaoh/AppData/Local/youdao/dict/Application/8.9.9.0/resultui/html/index.html">
        <w:r>
          <w:rPr>
            <w:rStyle w:val="InternetLink"/>
            <w:rFonts w:cs="Times New Roman" w:ascii="Times New Roman" w:hAnsi="Times New Roman"/>
            <w:color w:val="000000"/>
            <w:sz w:val="21"/>
            <w:szCs w:val="21"/>
          </w:rPr>
          <w:t>meteorological</w:t>
        </w:r>
      </w:hyperlink>
      <w:r>
        <w:rPr>
          <w:rFonts w:cs="Times New Roman" w:ascii="Times New Roman" w:hAnsi="Times New Roman"/>
          <w:color w:val="000000"/>
          <w:sz w:val="21"/>
          <w:szCs w:val="21"/>
        </w:rPr>
        <w:t> </w:t>
      </w:r>
      <w:hyperlink w:anchor="C:/Users/xiaoh/AppData/Local/youdao/dict/Application/8.9.9.0/resultui/html/index.html">
        <w:r>
          <w:rPr>
            <w:rStyle w:val="InternetLink"/>
            <w:rFonts w:cs="Times New Roman" w:ascii="Times New Roman" w:hAnsi="Times New Roman"/>
            <w:color w:val="000000"/>
            <w:sz w:val="21"/>
            <w:szCs w:val="21"/>
          </w:rPr>
          <w:t>factor</w:t>
        </w:r>
      </w:hyperlink>
      <w:r>
        <w:rPr>
          <w:rFonts w:cs="Times New Roman" w:ascii="Times New Roman" w:hAnsi="Times New Roman"/>
          <w:color w:val="000000"/>
          <w:sz w:val="21"/>
          <w:szCs w:val="21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df</w:t>
      </w:r>
      <w:r>
        <w:rPr>
          <w:rFonts w:cs="Times New Roman" w:ascii="Times New Roman" w:hAnsi="Times New Roman"/>
          <w:color w:val="000000"/>
          <w:sz w:val="21"/>
          <w:szCs w:val="21"/>
        </w:rPr>
        <w:t>=3)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color w:val="231F2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231F2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231F2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 Spearman's correlations between air pollutants and meteorological factors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065"/>
        <w:gridCol w:w="1065"/>
      </w:tblGrid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emp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H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.5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8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9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4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4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2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0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8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4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7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2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4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7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6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5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96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9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3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8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emp</w:t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4</w:t>
            </w: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  <w:t>**</w:t>
            </w:r>
          </w:p>
        </w:tc>
      </w:tr>
      <w:tr>
        <w:trPr/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H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0" w:after="0"/>
              <w:ind w:right="0" w:hanging="0"/>
              <w:jc w:val="center"/>
              <w:rPr>
                <w:rFonts w:ascii="Times New Roman" w:hAnsi="Times New Roman" w:cs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>
      <w:pPr>
        <w:pStyle w:val="Style15"/>
        <w:keepNext w:val="false"/>
        <w:keepLines w:val="false"/>
        <w:widowControl/>
        <w:spacing w:before="100" w:after="100"/>
        <w:ind w:left="0" w:righ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31F20"/>
          <w:sz w:val="16"/>
          <w:szCs w:val="16"/>
        </w:rPr>
        <w:t>Note. *</w:t>
      </w:r>
      <w:r>
        <w:rPr>
          <w:rFonts w:cs="Times New Roman" w:ascii="Times New Roman" w:hAnsi="Times New Roman"/>
          <w:i/>
          <w:iCs/>
          <w:color w:val="231F20"/>
          <w:sz w:val="16"/>
          <w:szCs w:val="16"/>
        </w:rPr>
        <w:t>P</w:t>
      </w:r>
      <w:r>
        <w:rPr>
          <w:rFonts w:cs="Times New Roman" w:ascii="Times New Roman" w:hAnsi="Times New Roman"/>
          <w:color w:val="231F20"/>
          <w:sz w:val="16"/>
          <w:szCs w:val="16"/>
        </w:rPr>
        <w:t>&lt;0.05, **</w:t>
      </w:r>
      <w:r>
        <w:rPr>
          <w:rFonts w:cs="Times New Roman" w:ascii="Times New Roman" w:hAnsi="Times New Roman"/>
          <w:i/>
          <w:iCs/>
          <w:color w:val="231F20"/>
          <w:sz w:val="16"/>
          <w:szCs w:val="16"/>
        </w:rPr>
        <w:t>P</w:t>
      </w:r>
      <w:r>
        <w:rPr>
          <w:rFonts w:cs="Times New Roman" w:ascii="Times New Roman" w:hAnsi="Times New Roman"/>
          <w:color w:val="231F20"/>
          <w:sz w:val="16"/>
          <w:szCs w:val="16"/>
        </w:rPr>
        <w:t>&lt;0.01</w:t>
      </w:r>
      <w:r>
        <w:rPr>
          <w:rFonts w:cs="Times New Roman" w:ascii="Times New Roman" w:hAnsi="Times New Roman"/>
          <w:color w:val="231F20"/>
          <w:sz w:val="16"/>
          <w:szCs w:val="16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231F20"/>
          <w:sz w:val="16"/>
          <w:szCs w:val="16"/>
        </w:rPr>
        <w:t>***</w:t>
      </w:r>
      <w:r>
        <w:rPr>
          <w:rFonts w:cs="Times New Roman" w:ascii="Times New Roman" w:hAnsi="Times New Roman"/>
          <w:i/>
          <w:iCs/>
          <w:color w:val="231F20"/>
          <w:sz w:val="16"/>
          <w:szCs w:val="16"/>
        </w:rPr>
        <w:t>P</w:t>
      </w:r>
      <w:r>
        <w:rPr>
          <w:rFonts w:cs="Times New Roman" w:ascii="Times New Roman" w:hAnsi="Times New Roman"/>
          <w:color w:val="231F20"/>
          <w:sz w:val="16"/>
          <w:szCs w:val="16"/>
        </w:rPr>
        <w:t>&lt;0.0</w:t>
      </w:r>
      <w:r>
        <w:rPr>
          <w:rFonts w:cs="Times New Roman" w:ascii="Times New Roman" w:hAnsi="Times New Roman"/>
          <w:color w:val="231F20"/>
          <w:sz w:val="16"/>
          <w:szCs w:val="16"/>
          <w:lang w:val="en-US" w:eastAsia="zh-CN"/>
        </w:rPr>
        <w:t>0</w:t>
      </w:r>
      <w:r>
        <w:rPr>
          <w:rFonts w:cs="Times New Roman" w:ascii="Times New Roman" w:hAnsi="Times New Roman"/>
          <w:color w:val="231F20"/>
          <w:sz w:val="16"/>
          <w:szCs w:val="16"/>
        </w:rPr>
        <w:t>1</w:t>
      </w:r>
      <w:r>
        <w:rPr>
          <w:rFonts w:cs="Times New Roman" w:ascii="Times New Roman" w:hAnsi="Times New Roman"/>
          <w:color w:val="231F20"/>
          <w:sz w:val="16"/>
          <w:szCs w:val="16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231F20"/>
          <w:sz w:val="16"/>
          <w:szCs w:val="16"/>
        </w:rPr>
        <w:t>Temp: temperature; RH: relative humidity.</w:t>
      </w:r>
      <w:r>
        <w:rPr>
          <w:rFonts w:cs="Times New Roman" w:ascii="Times New Roman" w:hAnsi="Times New Roman"/>
        </w:rPr>
        <w:t xml:space="preserve"> </w:t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Fig.S1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Time series distributions of daily ischemic stroke admissions and environmental variables in Zhangzhou, China, 2020</w:t>
      </w:r>
      <w:r>
        <w:rPr>
          <w:rFonts w:cs="宋体" w:ascii="宋体" w:hAnsi="宋体"/>
          <w:color w:val="000000"/>
          <w:sz w:val="21"/>
          <w:szCs w:val="21"/>
          <w:lang w:val="en-US" w:eastAsia="zh-CN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023</w:t>
      </w:r>
    </w:p>
    <w:p>
      <w:pPr>
        <w:sectPr>
          <w:type w:val="nextPage"/>
          <w:pgSz w:orient="landscape"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jc w:val="center"/>
        <w:rPr/>
      </w:pPr>
      <w:r>
        <w:rPr>
          <w:rFonts w:eastAsia="宋体"/>
          <w:lang w:eastAsia="zh-CN"/>
        </w:rPr>
        <w:drawing>
          <wp:inline distT="0" distB="0" distL="0" distR="0">
            <wp:extent cx="5758180" cy="37255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231F20"/>
          <w:sz w:val="16"/>
          <w:szCs w:val="16"/>
        </w:rPr>
        <w:t>Temp: temperature; RH: relative humidity.</w:t>
      </w:r>
      <w:r>
        <w:rPr>
          <w:rFonts w:cs="Times New Roman" w:ascii="Times New Roman" w:hAnsi="Times New Roman"/>
        </w:rPr>
        <w:t xml:space="preserve"> </w:t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R and 95% CI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hospital admissions for ischemic stroke with </w:t>
      </w:r>
      <w:r>
        <w:rPr>
          <w:rFonts w:cs="Times New Roman" w:ascii="Times New Roman" w:hAnsi="Times New Roman"/>
          <w:color w:val="000000"/>
          <w:sz w:val="24"/>
          <w:szCs w:val="24"/>
        </w:rPr>
        <w:t>a 10 μ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crease in concentrations of air pollutants using different lag structures in male group i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4"/>
          <w:szCs w:val="24"/>
        </w:rPr>
        <w:t>, China, 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>-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3635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714"/>
        <w:gridCol w:w="3593"/>
        <w:gridCol w:w="3028"/>
        <w:gridCol w:w="2893"/>
      </w:tblGrid>
      <w:tr>
        <w:trPr/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g days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71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24 (1.0158-1.0697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47 (1.0089-1.0408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16 (1.0049-1.0797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93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39 (1.0055-1.0224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16 (1.0051-1.0587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47 (0.9993-1.0303)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63 (0.9898-1.0641)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89 (1.0011-1.0168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32 (0.9873-1.0397)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4 (0.9873-1.0175)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05 (0.9849-1.0573)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89 (0.9914-1.0066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19 (0.9567-1.0077)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06 (0.9757-1.0056)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07 (0.9858-1.0569)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51 (0.9876-1.0027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84 (0.9631-1.0145)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85 (0.9737-1.0035)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17 (0.9385-1.0061)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1 (0.9886-1.0036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77 (0.9622-1.0138)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38 (0.9788-1.0089)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16 (0.9385-1.0059)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5 (0.9890-1.0040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86 (1.0179-1.080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47 (1.0071-1.0426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43 (1.0024-1.088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47 (1.0054-1.024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71 (1.0130-1.0823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06 (1.0014-1.040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58 (1.0002-1.0934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07 (1.0007-1.0208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3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22 (0.9954-1.0703)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31 (0.9926-1.0340)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81 (0.9998-1.0987)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7 (0.9960-1.0174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</w:t>
            </w:r>
          </w:p>
        </w:tc>
        <w:tc>
          <w:tcPr>
            <w:tcW w:w="27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46 (0.9852-1.0656)</w:t>
            </w:r>
          </w:p>
        </w:tc>
        <w:tc>
          <w:tcPr>
            <w:tcW w:w="35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71 (0.9853-1.0293)</w:t>
            </w:r>
          </w:p>
        </w:tc>
        <w:tc>
          <w:tcPr>
            <w:tcW w:w="30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00 (0.9803-1.0823)</w:t>
            </w:r>
          </w:p>
        </w:tc>
        <w:tc>
          <w:tcPr>
            <w:tcW w:w="289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2 (0.9929-1.0156)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4 (0.9773-1.0633)</w:t>
            </w:r>
          </w:p>
        </w:tc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6 (0.9816-1.0281)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52 (0.9643-1.0689)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6 (0.9907-1.0146)</w:t>
            </w:r>
          </w:p>
        </w:tc>
      </w:tr>
    </w:tbl>
    <w:p>
      <w:pPr>
        <w:pStyle w:val="Style15"/>
        <w:keepNext w:val="false"/>
        <w:keepLines w:val="false"/>
        <w:widowControl/>
        <w:spacing w:lineRule="atLeast" w:line="18" w:before="100" w:after="100"/>
        <w:ind w:right="0" w:hanging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&lt;0.05</w:t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R and 95% CI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hospital admissions for ischemic stroke with </w:t>
      </w:r>
      <w:r>
        <w:rPr>
          <w:rFonts w:cs="Times New Roman" w:ascii="Times New Roman" w:hAnsi="Times New Roman"/>
          <w:color w:val="000000"/>
          <w:sz w:val="24"/>
          <w:szCs w:val="24"/>
        </w:rPr>
        <w:t>a 10 μ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crease in concentrations of air pollutants using different lag structures i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le group i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4"/>
          <w:szCs w:val="24"/>
        </w:rPr>
        <w:t>, China, 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>-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3657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728"/>
        <w:gridCol w:w="3579"/>
        <w:gridCol w:w="3021"/>
        <w:gridCol w:w="2922"/>
      </w:tblGrid>
      <w:tr>
        <w:trPr/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g days</w:t>
            </w:r>
          </w:p>
        </w:tc>
        <w:tc>
          <w:tcPr>
            <w:tcW w:w="2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2 (0.9766-1.0469)</w:t>
            </w:r>
          </w:p>
        </w:tc>
        <w:tc>
          <w:tcPr>
            <w:tcW w:w="3579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8 (0.9909-1.0331)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65 (0.9791-1.0762)</w:t>
            </w:r>
          </w:p>
        </w:tc>
        <w:tc>
          <w:tcPr>
            <w:tcW w:w="2922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7 (0.9954-1.0181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92 (0.9747-1.0451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2 (0.9850-1.0258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06 (0.9730-1.0704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86 (0.9881-1.0092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84 (0.9548-1.0232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84 (0.9785-1.0185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8 (0.9549-1.0490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2 (0.9899-1.0104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86 (0.9551-1.0232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33 (0.9835-1.0235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12 (0.9369-1.0274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5 (0.9953-1.0157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58 (0.9620-1.0308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4 (0.9825-1.0225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24 (0.9383-1.0285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3 (0.9903-1.0105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42 (0.9408-1.0088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18 (0.9721-1.0119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86 (0.9441-1.0352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46 (0.9846-1.0047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40 (0.9743-1.0553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1 (0.9879-1.0347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03 (0.9759-1.0876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32 (0.9907-1.0159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5 (0.9618-1.0512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81 (0.9830-1.0339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44 (0.9657-1.0868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6 (0.9892-1.0162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3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88 (0.9515-1.0486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84 (0.9814-1.0361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6 (0.9502-1.0769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0 (0.9907-1.0195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</w:t>
            </w:r>
          </w:p>
        </w:tc>
        <w:tc>
          <w:tcPr>
            <w:tcW w:w="2728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71 (0.9461-1.0507)</w:t>
            </w:r>
          </w:p>
        </w:tc>
        <w:tc>
          <w:tcPr>
            <w:tcW w:w="357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87 (0.9799-1.0382)</w:t>
            </w:r>
          </w:p>
        </w:tc>
        <w:tc>
          <w:tcPr>
            <w:tcW w:w="30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9 (0.9392-1.0708)</w:t>
            </w:r>
          </w:p>
        </w:tc>
        <w:tc>
          <w:tcPr>
            <w:tcW w:w="29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6 (0.9895-1.0200)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2728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61 (0.9321-1.0432)</w:t>
            </w:r>
          </w:p>
        </w:tc>
        <w:tc>
          <w:tcPr>
            <w:tcW w:w="3579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0 (0.9746-1.0363)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81 (0.9321-1.0686)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1 (0.9861-1.0182)</w:t>
            </w:r>
          </w:p>
        </w:tc>
      </w:tr>
    </w:tbl>
    <w:p>
      <w:pPr>
        <w:pStyle w:val="Style15"/>
        <w:keepNext w:val="false"/>
        <w:keepLines w:val="false"/>
        <w:widowControl/>
        <w:spacing w:lineRule="atLeast" w:line="18" w:before="100" w:after="100"/>
        <w:ind w:right="0" w:hanging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&lt;0.05</w:t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R and 95% CI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hospital admissions for ischemic stroke with </w:t>
      </w:r>
      <w:r>
        <w:rPr>
          <w:rFonts w:cs="Times New Roman" w:ascii="Times New Roman" w:hAnsi="Times New Roman"/>
          <w:color w:val="000000"/>
          <w:sz w:val="24"/>
          <w:szCs w:val="24"/>
        </w:rPr>
        <w:t>a 10 μ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crease in concentrations of air pollutants using different lag structures in younger group (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 years old) i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4"/>
          <w:szCs w:val="24"/>
        </w:rPr>
        <w:t>, China, 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>-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13635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707"/>
        <w:gridCol w:w="3607"/>
        <w:gridCol w:w="3014"/>
        <w:gridCol w:w="2900"/>
      </w:tblGrid>
      <w:tr>
        <w:trPr/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g days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71 (1.0037-1.0717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86 (1.0086-1.0491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1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63 (0.9902-1.0845)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66 (1.0059-1.0274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43 (0.9911-1.0587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08 (0.9915-1.0306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4 (0.9594-1.0515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80 (0.9981-1.0180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1 (0.9678-1.0334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47 (0.9758-1.0138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5 (0.9622-1.0528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48 (0.9853-1.0045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64 (0.9545-1.0192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88 (0.9800-1.0179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8 (0.9624-1.0511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7 (0.9872-1.0063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01 (0.9776-1.0437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0 (0.9831-1.0213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79 (0.9551-1.0427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95 (0.9901-1.0091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73 (0.9649-1.0307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80 (0.9792-1.0173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12 (0.9486-1.0357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4 (0.9870-1.0059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13 (1.0029-1.0812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53 (1.0031-1.0481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58 (0.9739-1.0806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61 (1.0042-1.0281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32 (0.9908-1.0775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66 (0.9926-1.0413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36 (0.9674-1.0831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93 (0.9966-1.0221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3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26 (0.9767-1.0706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38 (0.9879-1.0403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24 (0.9632-1.0854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2 (0.9927-1.0199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58 (0.9762-1.0779)</w:t>
            </w:r>
          </w:p>
        </w:tc>
        <w:tc>
          <w:tcPr>
            <w:tcW w:w="36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34 (0.9858-1.0417)</w:t>
            </w:r>
          </w:p>
        </w:tc>
        <w:tc>
          <w:tcPr>
            <w:tcW w:w="301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88 (0.9570-1.0846)</w:t>
            </w:r>
          </w:p>
        </w:tc>
        <w:tc>
          <w:tcPr>
            <w:tcW w:w="29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4 (0.9911-1.0199)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51 (0.9719-1.0811)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23 (0.9831-1.0423)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24 (0.9485-1.0805)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36 (0.9886-1.0189)</w:t>
            </w:r>
          </w:p>
        </w:tc>
      </w:tr>
    </w:tbl>
    <w:p>
      <w:pPr>
        <w:pStyle w:val="Style15"/>
        <w:keepNext w:val="false"/>
        <w:keepLines w:val="false"/>
        <w:widowControl/>
        <w:spacing w:lineRule="atLeast" w:line="18" w:before="100" w:after="100"/>
        <w:ind w:right="0" w:hanging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&lt;0.05</w:t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A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RR and 95% CI of hospital admissions for ischemic stroke with a 10 μ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crease in concentrations of air pollutants using different lag structures in older group (≥65 years old ) in Zhangzhou, China, 2020-2023</w:t>
      </w:r>
    </w:p>
    <w:tbl>
      <w:tblPr>
        <w:tblW w:w="13657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685"/>
        <w:gridCol w:w="3629"/>
        <w:gridCol w:w="3029"/>
        <w:gridCol w:w="2907"/>
      </w:tblGrid>
      <w:tr>
        <w:trPr/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g day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68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64 (0.9992-1.0544)</w:t>
            </w:r>
          </w:p>
        </w:tc>
        <w:tc>
          <w:tcPr>
            <w:tcW w:w="3629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44 (0.9981-1.0309)</w:t>
            </w:r>
          </w:p>
        </w:tc>
        <w:tc>
          <w:tcPr>
            <w:tcW w:w="3029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54 (0.9980-1.0742)</w:t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81 (0.9993-1.0168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23 (0.9951-1.0502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3 (0.9955-1.0273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58 (0.9982-1.0749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35 (0.9953-1.0117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4 (0.9798-1.0336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7 (0.9892-1.0205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68 (0.9803-1.0545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3 (0.9944-1.0103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30 (0.9571-1.0097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30 (0.9777-1.0085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7 (0.9703-1.0423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3 (0.9925-1.0082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92 (0.9533-1.0059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83 (0.9731-1.0038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16 (0.9279-1.0001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4 (0.9887-1.0042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38 (0.9478-1.0004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00 (0.9747-1.0056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93 (0.9352-1.0046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55 (0.9878-1.0033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18 (0.9999-1.0640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60 (0.9979-1.0344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66 (0.9998-1.0916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72 (0.9976-1.0170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01 (0.9954-1.0661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54 (0.9957-1.0354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59 (0.9991-1.0949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9 (0.9966-1.0174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3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76 (0.9801-1.0564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97 (0.9887-1.0311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11 (0.9918-1.0928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1 (0.9951-1.0172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</w:t>
            </w:r>
          </w:p>
        </w:tc>
        <w:tc>
          <w:tcPr>
            <w:tcW w:w="26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8 (0.9667-1.0484)</w:t>
            </w:r>
          </w:p>
        </w:tc>
        <w:tc>
          <w:tcPr>
            <w:tcW w:w="36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0 (0.9817-1.0267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6 (0.9691-1.0728)</w:t>
            </w:r>
          </w:p>
        </w:tc>
        <w:tc>
          <w:tcPr>
            <w:tcW w:w="29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38 (0.9922-1.0157)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54 (0.9529-1.0397)</w:t>
            </w:r>
          </w:p>
        </w:tc>
        <w:tc>
          <w:tcPr>
            <w:tcW w:w="3629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99 (0.9764-1.0241)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57 (0.9538-1.0604)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18 (0.9895-1.0143)</w:t>
            </w:r>
          </w:p>
        </w:tc>
      </w:tr>
    </w:tbl>
    <w:p>
      <w:pPr>
        <w:pStyle w:val="Style15"/>
        <w:keepNext w:val="false"/>
        <w:keepLines w:val="false"/>
        <w:widowControl/>
        <w:spacing w:lineRule="atLeast" w:line="18" w:before="100" w:after="100"/>
        <w:ind w:right="0" w:hanging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&lt;0.05</w:t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able 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RR and 95% CI of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hospital admissions for ischemic stroke with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a 10 μg/m3 increase in concentrations of air pollutants using different lag structures in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warm seaso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Zhangzhou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, China, 2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-2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3</w:t>
      </w:r>
    </w:p>
    <w:tbl>
      <w:tblPr>
        <w:tblW w:w="13642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700"/>
        <w:gridCol w:w="3621"/>
        <w:gridCol w:w="3022"/>
        <w:gridCol w:w="2892"/>
      </w:tblGrid>
      <w:tr>
        <w:trPr/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g day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8 (0.9598-1.0519)</w:t>
            </w:r>
          </w:p>
        </w:tc>
        <w:tc>
          <w:tcPr>
            <w:tcW w:w="3621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21 (0.9945-1.0506)</w:t>
            </w:r>
          </w:p>
        </w:tc>
        <w:tc>
          <w:tcPr>
            <w:tcW w:w="3022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514 (0.9778-1.1305)</w:t>
            </w:r>
          </w:p>
        </w:tc>
        <w:tc>
          <w:tcPr>
            <w:tcW w:w="2892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3 (0.9952-1.0175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2 (0.9519-1.0424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1 (0.9842-1.0387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765 (1.0041-1.154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5 (0.9858-1.0072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62 (0.9227-1.0117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96 (0.9632-1.0168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84 (0.9406-1.0810)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58 (0.9852-1.0065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78 (0.9147-1.0028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22 (0.9659-1.0193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063 (0.9397-1.0775)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54 (0.9848-1.0061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50 (0.9314-1.0206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92 (0.9628-1.0163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00 (0.8868-1.0177)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79 (0.9875-1.0085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05 (0.9461-1.0369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37 (0.9768-1.0313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19 (0.9251-1.0635)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95 (0.9891-1.0101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6 (0.9499-1.0539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13 (0.9903-1.0534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883 (1.0019-1.182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15 (0.9892-1.0141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23 (0.9267-1.0411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8 (0.9776-1.0472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763 (0.9822-1.1795)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90 (0.9855-1.0127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3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38 (0.9043-1.0272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8 (0.9695-1.0454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697 (0.9690-1.1808)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9 (0.9823-1.0118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</w:t>
            </w:r>
          </w:p>
        </w:tc>
        <w:tc>
          <w:tcPr>
            <w:tcW w:w="2700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54 (0.8920-1.0232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14 (0.9613-1.0430)</w:t>
            </w:r>
          </w:p>
        </w:tc>
        <w:tc>
          <w:tcPr>
            <w:tcW w:w="30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80 (0.9339-1.1537)</w:t>
            </w:r>
          </w:p>
        </w:tc>
        <w:tc>
          <w:tcPr>
            <w:tcW w:w="289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2 (0.9805-1.0122)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33 (0.8856-1.0261)</w:t>
            </w:r>
          </w:p>
        </w:tc>
        <w:tc>
          <w:tcPr>
            <w:tcW w:w="3621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30 (0.9597-1.0481)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24 (0.9222-1.1559)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2 (0.9794-1.0133)</w:t>
            </w:r>
          </w:p>
        </w:tc>
      </w:tr>
    </w:tbl>
    <w:p>
      <w:pPr>
        <w:pStyle w:val="Style15"/>
        <w:keepNext w:val="false"/>
        <w:keepLines w:val="false"/>
        <w:widowControl/>
        <w:spacing w:lineRule="atLeast" w:line="18" w:before="100" w:after="100"/>
        <w:ind w:right="0" w:hanging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&lt;0.05</w:t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right="0" w:hanging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R and 95% CI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ospital admissions for ischemic stroke 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10 μ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crease in concentrations of air pollutants using different lag structures i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ld seas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hangzhou</w:t>
      </w:r>
      <w:r>
        <w:rPr>
          <w:rFonts w:cs="Times New Roman" w:ascii="Times New Roman" w:hAnsi="Times New Roman"/>
          <w:color w:val="000000"/>
          <w:sz w:val="24"/>
          <w:szCs w:val="24"/>
        </w:rPr>
        <w:t>, China, 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>-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3</w:t>
      </w:r>
    </w:p>
    <w:tbl>
      <w:tblPr>
        <w:tblW w:w="13650" w:type="dxa"/>
        <w:jc w:val="left"/>
        <w:tblInd w:w="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707"/>
        <w:gridCol w:w="3621"/>
        <w:gridCol w:w="3029"/>
        <w:gridCol w:w="2886"/>
      </w:tblGrid>
      <w:tr>
        <w:trPr/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g days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77 (1.0058-1.0706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621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75 (1.0079-1.0475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9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79 (1.0037-1.094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86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02 (1.0063-1.034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21 (1.0001-1.065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4 (1.0003-1.0389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75 (0.9729-1.0642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54 (1.0033-1.0277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71 (0.9859-1.0492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29 (0.9943-1.0319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53 (0.9812-1.0715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14 (0.9899-1.0129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33 (0.9627-1.0247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24 (0.9839-1.0211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28 (0.9703-1.0571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12 (0.9899-1.0127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76 (0.9668-1.0292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91 (0.9808-1.0178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43 (0.9433-1.0271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38 (0.9829-1.0048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05 (0.9502-1.0118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07 (0.9725-1.0092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40 (0.9337-1.0161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71 (0.9764-1.0001)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73 (1.0099-1.0860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03 (1.0083-1.0528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47 (0.9927-1.0995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51 (1.0096-1.0407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97 (1.0077-1.0934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14 (1.0072-1.056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511 (0.9931-1.1126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9 (1.0035-1.0366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3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06 (0.9947-1.0886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83 (1.0022-1.055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502 (0.9881-1.1162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77 (1.0003-1.0356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4</w:t>
            </w:r>
          </w:p>
        </w:tc>
        <w:tc>
          <w:tcPr>
            <w:tcW w:w="27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77 (0.9876-1.0903)</w:t>
            </w:r>
          </w:p>
        </w:tc>
        <w:tc>
          <w:tcPr>
            <w:tcW w:w="3621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58 (0.9977-1.0548)</w:t>
            </w:r>
          </w:p>
        </w:tc>
        <w:tc>
          <w:tcPr>
            <w:tcW w:w="302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75 (0.9724-1.1068)</w:t>
            </w:r>
          </w:p>
        </w:tc>
        <w:tc>
          <w:tcPr>
            <w:tcW w:w="288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24 (0.9940-1.0313)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89 (0.9752-1.0856)</w:t>
            </w:r>
          </w:p>
        </w:tc>
        <w:tc>
          <w:tcPr>
            <w:tcW w:w="3621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11 (0.9912-1.0517)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26 (0.9555-1.0944)</w:t>
            </w:r>
          </w:p>
        </w:tc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47 (0.9854-1.0242)</w:t>
            </w:r>
          </w:p>
        </w:tc>
      </w:tr>
    </w:tbl>
    <w:p>
      <w:pPr>
        <w:pStyle w:val="Style15"/>
        <w:keepNext w:val="false"/>
        <w:keepLines w:val="false"/>
        <w:widowControl/>
        <w:spacing w:lineRule="atLeast" w:line="18" w:before="100" w:after="100"/>
        <w:ind w:right="0" w:hanging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&lt;0.05</w:t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Style15"/>
        <w:keepNext w:val="false"/>
        <w:keepLines w:val="false"/>
        <w:widowControl/>
        <w:spacing w:lineRule="atLeast" w:line="18" w:before="100" w:after="100"/>
        <w:ind w:left="0" w:right="0" w:hanging="0"/>
        <w:rPr/>
      </w:pPr>
      <w:r>
        <w:rPr/>
      </w:r>
    </w:p>
    <w:p>
      <w:pPr>
        <w:pStyle w:val="Normal"/>
        <w:spacing w:lineRule="auto" w:line="240"/>
        <w:ind w:firstLine="241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A8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Relative risks of daily ischemic stroke hospitalizations associated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with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per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10 μg/m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increas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in air pollutant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in two-pollutant models  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tbl>
      <w:tblPr>
        <w:tblW w:w="8586" w:type="dxa"/>
        <w:jc w:val="left"/>
        <w:tblInd w:w="12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2062"/>
        <w:gridCol w:w="3853"/>
      </w:tblGrid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R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.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56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07-1.06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5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89-1.063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95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11-1.058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54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69-1.064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2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58-1.0505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.0198 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69-1.032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4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93-1.040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9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23-1.037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87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43-1.033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21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70-1.0274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87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45-1.074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.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62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770-1.0570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P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07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693-1.0539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96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4-1.08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3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72-1.0719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06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62-1.0662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ngle pollutant model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14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44-1.018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.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07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0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-1.016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P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088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004-1.017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125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052-1.019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C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111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038-1.018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122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049-1.019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</w:tbl>
    <w:p>
      <w:pPr>
        <w:pStyle w:val="Normal"/>
        <w:spacing w:lineRule="auto" w:line="240"/>
        <w:ind w:firstLine="1265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Note: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*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 xml:space="preserve">P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&lt; 0.05. </w:t>
      </w:r>
    </w:p>
    <w:p>
      <w:pPr>
        <w:pStyle w:val="Normal"/>
        <w:spacing w:lineRule="auto" w:line="240"/>
        <w:ind w:firstLine="126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The strongest effects of air pollutants in single-pollutant models were used (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PM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2.5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day; PM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10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 day; S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7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day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; N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1 day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 day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)</w:t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ensitivity analyses for the smooth function of time trend by using different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 xml:space="preserve">dfs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per year </w:t>
      </w:r>
    </w:p>
    <w:tbl>
      <w:tblPr>
        <w:tblW w:w="1330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3522"/>
        <w:gridCol w:w="3207"/>
        <w:gridCol w:w="2943"/>
        <w:gridCol w:w="2643"/>
      </w:tblGrid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f</w:t>
            </w:r>
          </w:p>
        </w:tc>
        <w:tc>
          <w:tcPr>
            <w:tcW w:w="3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522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91 (1.0053-1.0534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71 (1.0047-1.0296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09 (1.0001-1.0633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01 (1.0038-1.0174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5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17 (1.0073-1.0565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32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3 (1.0065-1.0323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9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71 (1.0040-1.0713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2 (1.0043-1.0182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5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56 (1.0107-1.0611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32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8 (1.0069-1.0329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9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87(1.0045-1.0740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4 (1.0044-1.0184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352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70 (1.0119-1.0626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3207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0 (1.0061-1.0321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9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61 (1.0008-1.0725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43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8 (1.0048-1.0188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3522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68 (1.0115-1.0628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3 (1.0063-1.0324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67 (1.0001-1.0746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24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9 (1.0049-1.0189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</w:tbl>
    <w:p>
      <w:pPr>
        <w:pStyle w:val="Normal"/>
        <w:spacing w:lineRule="auto" w:line="240"/>
        <w:ind w:firstLine="361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Note: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 xml:space="preserve">P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&lt; 0.05. The strongest effects of air pollutants in single-pollutant models were used (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PM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2.5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day; PM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10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 day;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N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1 day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 day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)</w:t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Style15"/>
        <w:keepNext w:val="false"/>
        <w:keepLines w:val="false"/>
        <w:widowControl/>
        <w:spacing w:lineRule="atLeast" w:line="24" w:before="100" w:after="100"/>
        <w:ind w:left="0" w:right="0" w:hanging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results of sensitivity analyses after adjusting for other </w:t>
      </w:r>
      <w:hyperlink w:anchor="C:/Users/xiaoh/AppData/Local/youdao/dict/Application/8.9.9.0/resultui/html/index.html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meteorological</w:t>
        </w:r>
      </w:hyperlink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> </w:t>
      </w:r>
      <w:hyperlink w:anchor="C:/Users/xiaoh/AppData/Local/youdao/dict/Application/8.9.9.0/resultui/html/index.html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factor</w:t>
        </w:r>
      </w:hyperlink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f</w:t>
      </w:r>
      <w:r>
        <w:rPr>
          <w:rFonts w:cs="Times New Roman" w:ascii="Times New Roman" w:hAnsi="Times New Roman"/>
          <w:color w:val="000000"/>
          <w:sz w:val="24"/>
          <w:szCs w:val="24"/>
        </w:rPr>
        <w:t>=3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3897" w:type="dxa"/>
        <w:jc w:val="left"/>
        <w:tblInd w:w="2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4099"/>
        <w:gridCol w:w="2835"/>
        <w:gridCol w:w="2835"/>
        <w:gridCol w:w="2835"/>
      </w:tblGrid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ctors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l used in the articl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＃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+ </w:t>
            </w:r>
            <w:hyperlink w:anchor="C:/Users/xiaoh/AppData/Local/youdao/dict/Application/8.9.9.0/resultui/html/index.html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u w:val="none"/>
                </w:rPr>
                <w:t>recipitation</w:t>
              </w:r>
            </w:hyperlink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hine dur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d speed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56 (1.0107-1.0611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347 (1.0097-1.0602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347 (1.0097-1.0603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361 (1.0108-1.0619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98 (1.0069-1.0329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87 (1.0058-1.0319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90 (1.0060-1.0322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206 (1.0074-1.0340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87(1.0045-1.0740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356 (1.0014-1.0701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361 (1.0016-1.0717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378 (1.0033-1.0736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4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14 (1.0044-1.0184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13 (1.0043-1.0183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10 (1.0037-1.0184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uto" w:line="24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25 (1.0055-1.0196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</w:tr>
    </w:tbl>
    <w:p>
      <w:pPr>
        <w:pStyle w:val="Style15"/>
        <w:keepNext w:val="false"/>
        <w:keepLines w:val="false"/>
        <w:widowControl/>
        <w:spacing w:lineRule="auto" w:line="240" w:before="100" w:after="100"/>
        <w:ind w:right="0" w:hanging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color w:val="000000"/>
          <w:sz w:val="18"/>
          <w:szCs w:val="18"/>
          <w:vertAlign w:val="superscript"/>
        </w:rPr>
        <w:t>＃</w:t>
      </w:r>
      <w:r>
        <w:rPr>
          <w:rFonts w:cs="Times New Roman" w:ascii="Times New Roman" w:hAnsi="Times New Roman"/>
          <w:color w:val="000000"/>
          <w:sz w:val="21"/>
          <w:szCs w:val="21"/>
        </w:rPr>
        <w:t>The model covariates include long-term and seasonal trends, average temperature, relative humidity, day of the week and holiday effects.</w:t>
      </w:r>
    </w:p>
    <w:p>
      <w:pPr>
        <w:pStyle w:val="Style15"/>
        <w:keepNext w:val="false"/>
        <w:keepLines w:val="false"/>
        <w:widowControl/>
        <w:spacing w:lineRule="auto" w:line="240" w:before="100" w:after="100"/>
        <w:ind w:right="0" w:firstLine="210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*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</w:rPr>
        <w:t>&lt;0.05</w:t>
      </w:r>
      <w:r>
        <w:rPr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PM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2.5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day; PM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10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 day;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N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1 day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, lag0 day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2:38:09Z</dcterms:created>
  <dc:creator>86136</dc:creator>
  <dc:description/>
  <dc:language>en-US</dc:language>
  <cp:lastModifiedBy>735051887</cp:lastModifiedBy>
  <dcterms:modified xsi:type="dcterms:W3CDTF">2026-06-08T07:36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FE704173D34A40B37D4B6026DE13D8_12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ODViY2JkMjU3NGYzZTEwMzZmMGFkZWViYmNkYWU3NDIiLCJ1c2VySWQiOiIxMTczNjg5In0=</vt:lpwstr>
  </property>
</Properties>
</file>